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2015D" w14:textId="5A2EB370" w:rsidR="00241284" w:rsidRPr="003C1C8A" w:rsidRDefault="005E79B6" w:rsidP="005E79B6">
      <w:pPr>
        <w:rPr>
          <w:b/>
          <w:sz w:val="24"/>
          <w:szCs w:val="24"/>
          <w:lang w:val="en-GB"/>
        </w:rPr>
      </w:pPr>
      <w:r w:rsidRPr="003C1C8A">
        <w:rPr>
          <w:b/>
          <w:sz w:val="24"/>
          <w:szCs w:val="24"/>
          <w:lang w:val="en-GB"/>
        </w:rPr>
        <w:t>Supplementary data</w:t>
      </w:r>
    </w:p>
    <w:p w14:paraId="0750DC06" w14:textId="77777777" w:rsidR="00106B33" w:rsidRPr="0049696E" w:rsidRDefault="00106B33" w:rsidP="00106B33">
      <w:pPr>
        <w:rPr>
          <w:b/>
          <w:sz w:val="24"/>
          <w:szCs w:val="24"/>
          <w:lang w:val="en-GB"/>
        </w:rPr>
      </w:pPr>
    </w:p>
    <w:p w14:paraId="77656140" w14:textId="2197C83E" w:rsidR="00106B33" w:rsidRPr="0049696E" w:rsidRDefault="00106B33" w:rsidP="00106B33">
      <w:pPr>
        <w:rPr>
          <w:sz w:val="24"/>
          <w:szCs w:val="24"/>
          <w:lang w:val="en-GB"/>
        </w:rPr>
      </w:pPr>
      <w:r w:rsidRPr="0049696E">
        <w:rPr>
          <w:b/>
          <w:sz w:val="24"/>
          <w:szCs w:val="24"/>
          <w:lang w:val="en-GB"/>
        </w:rPr>
        <w:t>Figure S1.</w:t>
      </w:r>
      <w:r w:rsidRPr="0049696E">
        <w:rPr>
          <w:sz w:val="24"/>
          <w:szCs w:val="24"/>
          <w:lang w:val="en-GB"/>
        </w:rPr>
        <w:t xml:space="preserve"> Asthma status during the 18</w:t>
      </w:r>
      <w:r w:rsidR="009D31D5">
        <w:rPr>
          <w:sz w:val="24"/>
          <w:szCs w:val="24"/>
          <w:lang w:val="en-GB"/>
        </w:rPr>
        <w:t>-</w:t>
      </w:r>
      <w:r w:rsidRPr="0049696E">
        <w:rPr>
          <w:sz w:val="24"/>
          <w:szCs w:val="24"/>
          <w:lang w:val="en-GB"/>
        </w:rPr>
        <w:t xml:space="preserve">year follow-up </w:t>
      </w:r>
      <w:r w:rsidR="009D31D5">
        <w:rPr>
          <w:sz w:val="24"/>
          <w:szCs w:val="24"/>
          <w:lang w:val="en-GB"/>
        </w:rPr>
        <w:t>of</w:t>
      </w:r>
      <w:r w:rsidRPr="0049696E">
        <w:rPr>
          <w:sz w:val="24"/>
          <w:szCs w:val="24"/>
          <w:lang w:val="en-GB"/>
        </w:rPr>
        <w:t xml:space="preserve"> the </w:t>
      </w:r>
      <w:r w:rsidR="009D31D5">
        <w:rPr>
          <w:sz w:val="24"/>
          <w:szCs w:val="24"/>
          <w:lang w:val="en-GB"/>
        </w:rPr>
        <w:t xml:space="preserve">original </w:t>
      </w:r>
      <w:r w:rsidRPr="0049696E">
        <w:rPr>
          <w:sz w:val="24"/>
          <w:szCs w:val="24"/>
          <w:lang w:val="en-GB"/>
        </w:rPr>
        <w:t xml:space="preserve">cohort </w:t>
      </w:r>
      <w:r w:rsidR="009D31D5">
        <w:rPr>
          <w:sz w:val="24"/>
          <w:szCs w:val="24"/>
          <w:lang w:val="en-GB"/>
        </w:rPr>
        <w:t>(</w:t>
      </w:r>
      <w:r w:rsidR="009D31D5" w:rsidRPr="00F47106">
        <w:rPr>
          <w:i/>
          <w:sz w:val="24"/>
          <w:szCs w:val="24"/>
          <w:lang w:val="en-GB"/>
        </w:rPr>
        <w:t>N</w:t>
      </w:r>
      <w:r w:rsidR="009D31D5">
        <w:rPr>
          <w:sz w:val="24"/>
          <w:szCs w:val="24"/>
          <w:lang w:val="en-GB"/>
        </w:rPr>
        <w:t xml:space="preserve"> = </w:t>
      </w:r>
      <w:r w:rsidRPr="0049696E">
        <w:rPr>
          <w:sz w:val="24"/>
          <w:szCs w:val="24"/>
          <w:lang w:val="en-GB"/>
        </w:rPr>
        <w:t>100</w:t>
      </w:r>
      <w:r w:rsidR="009D31D5">
        <w:rPr>
          <w:sz w:val="24"/>
          <w:szCs w:val="24"/>
          <w:lang w:val="en-GB"/>
        </w:rPr>
        <w:t>)</w:t>
      </w:r>
      <w:r w:rsidRPr="0049696E">
        <w:rPr>
          <w:sz w:val="24"/>
          <w:szCs w:val="24"/>
          <w:lang w:val="en-GB"/>
        </w:rPr>
        <w:t xml:space="preserve"> </w:t>
      </w:r>
      <w:r w:rsidR="009D31D5">
        <w:rPr>
          <w:sz w:val="24"/>
          <w:szCs w:val="24"/>
          <w:lang w:val="en-GB"/>
        </w:rPr>
        <w:t xml:space="preserve">of </w:t>
      </w:r>
      <w:r w:rsidRPr="0049696E">
        <w:rPr>
          <w:sz w:val="24"/>
          <w:szCs w:val="24"/>
          <w:lang w:val="en-GB"/>
        </w:rPr>
        <w:t>children</w:t>
      </w:r>
      <w:r w:rsidR="00AF5F86" w:rsidRPr="0049696E">
        <w:rPr>
          <w:sz w:val="24"/>
          <w:szCs w:val="24"/>
          <w:lang w:val="en-GB"/>
        </w:rPr>
        <w:t xml:space="preserve"> hospitali</w:t>
      </w:r>
      <w:r w:rsidR="009D31D5">
        <w:rPr>
          <w:sz w:val="24"/>
          <w:szCs w:val="24"/>
          <w:lang w:val="en-GB"/>
        </w:rPr>
        <w:t>z</w:t>
      </w:r>
      <w:r w:rsidR="00AF5F86" w:rsidRPr="0049696E">
        <w:rPr>
          <w:sz w:val="24"/>
          <w:szCs w:val="24"/>
          <w:lang w:val="en-GB"/>
        </w:rPr>
        <w:t xml:space="preserve">ed </w:t>
      </w:r>
      <w:r w:rsidR="00375818">
        <w:rPr>
          <w:sz w:val="24"/>
          <w:szCs w:val="24"/>
          <w:lang w:val="en-GB"/>
        </w:rPr>
        <w:t>for</w:t>
      </w:r>
      <w:r w:rsidR="009D31D5">
        <w:rPr>
          <w:sz w:val="24"/>
          <w:szCs w:val="24"/>
          <w:lang w:val="en-GB"/>
        </w:rPr>
        <w:t xml:space="preserve"> </w:t>
      </w:r>
      <w:r w:rsidR="00AF5F86" w:rsidRPr="0049696E">
        <w:rPr>
          <w:sz w:val="24"/>
          <w:szCs w:val="24"/>
          <w:lang w:val="en-GB"/>
        </w:rPr>
        <w:t>viral wheezing episode</w:t>
      </w:r>
      <w:r w:rsidR="009D31D5">
        <w:rPr>
          <w:sz w:val="24"/>
          <w:szCs w:val="24"/>
          <w:lang w:val="en-GB"/>
        </w:rPr>
        <w:t>s</w:t>
      </w:r>
      <w:r w:rsidR="00AF5F86" w:rsidRPr="0049696E">
        <w:rPr>
          <w:sz w:val="24"/>
          <w:szCs w:val="24"/>
          <w:lang w:val="en-GB"/>
        </w:rPr>
        <w:t xml:space="preserve"> </w:t>
      </w:r>
      <w:r w:rsidR="009D31D5">
        <w:rPr>
          <w:sz w:val="24"/>
          <w:szCs w:val="24"/>
          <w:lang w:val="en-GB"/>
        </w:rPr>
        <w:t>aged &lt;</w:t>
      </w:r>
      <w:r w:rsidR="00AF5F86" w:rsidRPr="0049696E">
        <w:rPr>
          <w:sz w:val="24"/>
          <w:szCs w:val="24"/>
          <w:lang w:val="en-GB"/>
        </w:rPr>
        <w:t xml:space="preserve"> 24 months</w:t>
      </w:r>
      <w:r w:rsidRPr="0049696E">
        <w:rPr>
          <w:sz w:val="24"/>
          <w:szCs w:val="24"/>
          <w:lang w:val="en-GB"/>
        </w:rPr>
        <w:t xml:space="preserve">. </w:t>
      </w:r>
    </w:p>
    <w:p w14:paraId="6091520D" w14:textId="77777777" w:rsidR="00FD686B" w:rsidRPr="0049696E" w:rsidRDefault="00FD686B" w:rsidP="005E79B6">
      <w:pPr>
        <w:rPr>
          <w:b/>
          <w:sz w:val="24"/>
          <w:szCs w:val="24"/>
          <w:lang w:val="en-GB"/>
        </w:rPr>
      </w:pPr>
    </w:p>
    <w:p w14:paraId="34B8637E" w14:textId="4F0442EB" w:rsidR="004E379C" w:rsidRPr="005C5A2B" w:rsidRDefault="00FD686B" w:rsidP="005E79B6">
      <w:pPr>
        <w:rPr>
          <w:b/>
          <w:sz w:val="24"/>
          <w:szCs w:val="24"/>
          <w:lang w:val="en-GB"/>
        </w:rPr>
      </w:pPr>
      <w:r w:rsidRPr="00970D8A">
        <w:rPr>
          <w:noProof/>
          <w:sz w:val="24"/>
          <w:szCs w:val="24"/>
          <w:lang w:val="en-IE" w:eastAsia="en-IE"/>
        </w:rPr>
        <w:drawing>
          <wp:inline distT="0" distB="0" distL="0" distR="0" wp14:anchorId="71881818" wp14:editId="0D11520C">
            <wp:extent cx="5279390" cy="4889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88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D95C4" w14:textId="77777777" w:rsidR="004E379C" w:rsidRPr="005C5A2B" w:rsidRDefault="004E379C" w:rsidP="005E79B6">
      <w:pPr>
        <w:rPr>
          <w:bCs/>
          <w:sz w:val="24"/>
          <w:szCs w:val="24"/>
          <w:lang w:val="en-GB"/>
        </w:rPr>
      </w:pPr>
    </w:p>
    <w:sectPr w:rsidR="004E379C" w:rsidRPr="005C5A2B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DD6F7A" w14:textId="77777777" w:rsidR="006A68A1" w:rsidRDefault="006A68A1" w:rsidP="00B1643C">
      <w:pPr>
        <w:spacing w:after="0" w:line="240" w:lineRule="auto"/>
      </w:pPr>
      <w:r>
        <w:separator/>
      </w:r>
    </w:p>
  </w:endnote>
  <w:endnote w:type="continuationSeparator" w:id="0">
    <w:p w14:paraId="60BF5446" w14:textId="77777777" w:rsidR="006A68A1" w:rsidRDefault="006A68A1" w:rsidP="00B1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3110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B5B56" w14:textId="5A0F4C98" w:rsidR="006A68A1" w:rsidRDefault="006A68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01F711C4" w14:textId="77777777" w:rsidR="006A68A1" w:rsidRDefault="006A68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FCF242" w14:textId="77777777" w:rsidR="006A68A1" w:rsidRDefault="006A68A1" w:rsidP="00B1643C">
      <w:pPr>
        <w:spacing w:after="0" w:line="240" w:lineRule="auto"/>
      </w:pPr>
      <w:r>
        <w:separator/>
      </w:r>
    </w:p>
  </w:footnote>
  <w:footnote w:type="continuationSeparator" w:id="0">
    <w:p w14:paraId="24AF0CD8" w14:textId="77777777" w:rsidR="006A68A1" w:rsidRDefault="006A68A1" w:rsidP="00B16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575DD"/>
    <w:multiLevelType w:val="hybridMultilevel"/>
    <w:tmpl w:val="739E142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02C2F"/>
    <w:multiLevelType w:val="multilevel"/>
    <w:tmpl w:val="91E2276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917BC7"/>
    <w:multiLevelType w:val="hybridMultilevel"/>
    <w:tmpl w:val="ECE6C562"/>
    <w:lvl w:ilvl="0" w:tplc="E49A71B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F55B3B"/>
    <w:multiLevelType w:val="hybridMultilevel"/>
    <w:tmpl w:val="859296B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214534"/>
    <w:multiLevelType w:val="hybridMultilevel"/>
    <w:tmpl w:val="35149C8E"/>
    <w:lvl w:ilvl="0" w:tplc="BAFE2D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5764E3"/>
    <w:multiLevelType w:val="hybridMultilevel"/>
    <w:tmpl w:val="14EE3382"/>
    <w:lvl w:ilvl="0" w:tplc="73D4EF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0346B"/>
    <w:multiLevelType w:val="multilevel"/>
    <w:tmpl w:val="4A982C9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CE5809"/>
    <w:multiLevelType w:val="hybridMultilevel"/>
    <w:tmpl w:val="E4BE0452"/>
    <w:lvl w:ilvl="0" w:tplc="B38EDF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EB6032"/>
    <w:multiLevelType w:val="hybridMultilevel"/>
    <w:tmpl w:val="C8CE385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6703"/>
    <w:rsid w:val="00000FBF"/>
    <w:rsid w:val="000019FE"/>
    <w:rsid w:val="00003B32"/>
    <w:rsid w:val="000068FF"/>
    <w:rsid w:val="00011974"/>
    <w:rsid w:val="000124C8"/>
    <w:rsid w:val="000138D6"/>
    <w:rsid w:val="00014694"/>
    <w:rsid w:val="0001486E"/>
    <w:rsid w:val="00017CD7"/>
    <w:rsid w:val="00020145"/>
    <w:rsid w:val="0002125B"/>
    <w:rsid w:val="00030AFD"/>
    <w:rsid w:val="00030E14"/>
    <w:rsid w:val="00031667"/>
    <w:rsid w:val="00032DD4"/>
    <w:rsid w:val="00035FED"/>
    <w:rsid w:val="00036822"/>
    <w:rsid w:val="00041294"/>
    <w:rsid w:val="000413F4"/>
    <w:rsid w:val="000437E2"/>
    <w:rsid w:val="00052A77"/>
    <w:rsid w:val="000543D6"/>
    <w:rsid w:val="000574A9"/>
    <w:rsid w:val="0006069C"/>
    <w:rsid w:val="00060CE5"/>
    <w:rsid w:val="00061318"/>
    <w:rsid w:val="00063C60"/>
    <w:rsid w:val="00063E78"/>
    <w:rsid w:val="0006588B"/>
    <w:rsid w:val="00066352"/>
    <w:rsid w:val="00066F8F"/>
    <w:rsid w:val="00067B16"/>
    <w:rsid w:val="0007260A"/>
    <w:rsid w:val="00073B9F"/>
    <w:rsid w:val="00074902"/>
    <w:rsid w:val="000758CB"/>
    <w:rsid w:val="00075A32"/>
    <w:rsid w:val="00075DC9"/>
    <w:rsid w:val="00080272"/>
    <w:rsid w:val="00080D69"/>
    <w:rsid w:val="000824D6"/>
    <w:rsid w:val="00084618"/>
    <w:rsid w:val="0008513D"/>
    <w:rsid w:val="00085BBF"/>
    <w:rsid w:val="00087E53"/>
    <w:rsid w:val="00090978"/>
    <w:rsid w:val="000914DD"/>
    <w:rsid w:val="00091621"/>
    <w:rsid w:val="00092B12"/>
    <w:rsid w:val="000A1DB4"/>
    <w:rsid w:val="000A42E4"/>
    <w:rsid w:val="000A7202"/>
    <w:rsid w:val="000B0DA3"/>
    <w:rsid w:val="000B1518"/>
    <w:rsid w:val="000B1B01"/>
    <w:rsid w:val="000B6322"/>
    <w:rsid w:val="000B6C11"/>
    <w:rsid w:val="000B7C98"/>
    <w:rsid w:val="000C1455"/>
    <w:rsid w:val="000C16B9"/>
    <w:rsid w:val="000C314D"/>
    <w:rsid w:val="000C585A"/>
    <w:rsid w:val="000D099B"/>
    <w:rsid w:val="000D10A4"/>
    <w:rsid w:val="000D1BD8"/>
    <w:rsid w:val="000D4676"/>
    <w:rsid w:val="000D6334"/>
    <w:rsid w:val="000D6F17"/>
    <w:rsid w:val="000D7CAA"/>
    <w:rsid w:val="000E2995"/>
    <w:rsid w:val="000E4570"/>
    <w:rsid w:val="000E5761"/>
    <w:rsid w:val="000F147A"/>
    <w:rsid w:val="000F28C8"/>
    <w:rsid w:val="000F5155"/>
    <w:rsid w:val="000F55EA"/>
    <w:rsid w:val="000F73BB"/>
    <w:rsid w:val="001015D6"/>
    <w:rsid w:val="0010460F"/>
    <w:rsid w:val="00104E11"/>
    <w:rsid w:val="00106B33"/>
    <w:rsid w:val="00112B21"/>
    <w:rsid w:val="00113491"/>
    <w:rsid w:val="00114215"/>
    <w:rsid w:val="00114E25"/>
    <w:rsid w:val="001150A3"/>
    <w:rsid w:val="00115F6E"/>
    <w:rsid w:val="0011717F"/>
    <w:rsid w:val="00121946"/>
    <w:rsid w:val="00121CA2"/>
    <w:rsid w:val="00124F54"/>
    <w:rsid w:val="0012658F"/>
    <w:rsid w:val="00126F44"/>
    <w:rsid w:val="001309EF"/>
    <w:rsid w:val="00132A60"/>
    <w:rsid w:val="00136816"/>
    <w:rsid w:val="00137581"/>
    <w:rsid w:val="00140D6D"/>
    <w:rsid w:val="00143B89"/>
    <w:rsid w:val="00150490"/>
    <w:rsid w:val="00154440"/>
    <w:rsid w:val="00160CD9"/>
    <w:rsid w:val="00162015"/>
    <w:rsid w:val="001638C2"/>
    <w:rsid w:val="001717F7"/>
    <w:rsid w:val="00172E24"/>
    <w:rsid w:val="0017437A"/>
    <w:rsid w:val="00176899"/>
    <w:rsid w:val="00176FF6"/>
    <w:rsid w:val="001822FC"/>
    <w:rsid w:val="001853B7"/>
    <w:rsid w:val="00186364"/>
    <w:rsid w:val="0018773A"/>
    <w:rsid w:val="001936F7"/>
    <w:rsid w:val="00193AA8"/>
    <w:rsid w:val="0019454F"/>
    <w:rsid w:val="0019689F"/>
    <w:rsid w:val="00196DC0"/>
    <w:rsid w:val="001A1292"/>
    <w:rsid w:val="001A1FD0"/>
    <w:rsid w:val="001A2CD3"/>
    <w:rsid w:val="001A37CA"/>
    <w:rsid w:val="001A39B2"/>
    <w:rsid w:val="001A3D3F"/>
    <w:rsid w:val="001A575A"/>
    <w:rsid w:val="001A7AA9"/>
    <w:rsid w:val="001B1EE3"/>
    <w:rsid w:val="001B6567"/>
    <w:rsid w:val="001C3453"/>
    <w:rsid w:val="001C5CDB"/>
    <w:rsid w:val="001C6923"/>
    <w:rsid w:val="001C7D09"/>
    <w:rsid w:val="001D1F2D"/>
    <w:rsid w:val="001D36D1"/>
    <w:rsid w:val="001D55AC"/>
    <w:rsid w:val="001D71DB"/>
    <w:rsid w:val="001E0560"/>
    <w:rsid w:val="001E0869"/>
    <w:rsid w:val="001E446E"/>
    <w:rsid w:val="001E4C12"/>
    <w:rsid w:val="001E5F28"/>
    <w:rsid w:val="001E7106"/>
    <w:rsid w:val="001E7891"/>
    <w:rsid w:val="001F15E3"/>
    <w:rsid w:val="001F2334"/>
    <w:rsid w:val="001F5D28"/>
    <w:rsid w:val="001F5D35"/>
    <w:rsid w:val="001F6286"/>
    <w:rsid w:val="001F6617"/>
    <w:rsid w:val="00201CE7"/>
    <w:rsid w:val="002058D3"/>
    <w:rsid w:val="00205FA3"/>
    <w:rsid w:val="00207545"/>
    <w:rsid w:val="00207C81"/>
    <w:rsid w:val="00210C46"/>
    <w:rsid w:val="0021117E"/>
    <w:rsid w:val="00213D72"/>
    <w:rsid w:val="0021604E"/>
    <w:rsid w:val="0021736E"/>
    <w:rsid w:val="00217839"/>
    <w:rsid w:val="002226DA"/>
    <w:rsid w:val="00222FA8"/>
    <w:rsid w:val="00223112"/>
    <w:rsid w:val="00223864"/>
    <w:rsid w:val="00227572"/>
    <w:rsid w:val="00230B64"/>
    <w:rsid w:val="00232CD7"/>
    <w:rsid w:val="0023326C"/>
    <w:rsid w:val="00234AC5"/>
    <w:rsid w:val="002367BB"/>
    <w:rsid w:val="00236D0C"/>
    <w:rsid w:val="002372DD"/>
    <w:rsid w:val="00241284"/>
    <w:rsid w:val="0024250E"/>
    <w:rsid w:val="0024276E"/>
    <w:rsid w:val="00245713"/>
    <w:rsid w:val="002509C0"/>
    <w:rsid w:val="002510E6"/>
    <w:rsid w:val="00256339"/>
    <w:rsid w:val="00256892"/>
    <w:rsid w:val="00256CAD"/>
    <w:rsid w:val="00256D97"/>
    <w:rsid w:val="002612CE"/>
    <w:rsid w:val="0026336A"/>
    <w:rsid w:val="002647D2"/>
    <w:rsid w:val="0026650C"/>
    <w:rsid w:val="0026768F"/>
    <w:rsid w:val="00270ACA"/>
    <w:rsid w:val="00270B01"/>
    <w:rsid w:val="00272CD4"/>
    <w:rsid w:val="00284202"/>
    <w:rsid w:val="00286403"/>
    <w:rsid w:val="00291B43"/>
    <w:rsid w:val="00291D96"/>
    <w:rsid w:val="00292941"/>
    <w:rsid w:val="00293BCE"/>
    <w:rsid w:val="002A623D"/>
    <w:rsid w:val="002A7393"/>
    <w:rsid w:val="002A75D0"/>
    <w:rsid w:val="002A7D72"/>
    <w:rsid w:val="002B443E"/>
    <w:rsid w:val="002B577C"/>
    <w:rsid w:val="002B5DB4"/>
    <w:rsid w:val="002C2F45"/>
    <w:rsid w:val="002C3B28"/>
    <w:rsid w:val="002C40FC"/>
    <w:rsid w:val="002D4127"/>
    <w:rsid w:val="002D48E4"/>
    <w:rsid w:val="002E0CF8"/>
    <w:rsid w:val="002E237D"/>
    <w:rsid w:val="002E2E67"/>
    <w:rsid w:val="002E3919"/>
    <w:rsid w:val="002E4580"/>
    <w:rsid w:val="002E462F"/>
    <w:rsid w:val="002E6FB5"/>
    <w:rsid w:val="002F0B31"/>
    <w:rsid w:val="002F145B"/>
    <w:rsid w:val="002F2746"/>
    <w:rsid w:val="002F2A88"/>
    <w:rsid w:val="002F356F"/>
    <w:rsid w:val="002F3660"/>
    <w:rsid w:val="002F48EE"/>
    <w:rsid w:val="002F65B0"/>
    <w:rsid w:val="00305F00"/>
    <w:rsid w:val="003114C6"/>
    <w:rsid w:val="0031563C"/>
    <w:rsid w:val="00316E51"/>
    <w:rsid w:val="00317B2C"/>
    <w:rsid w:val="00317BB4"/>
    <w:rsid w:val="003251F3"/>
    <w:rsid w:val="0032554C"/>
    <w:rsid w:val="00327923"/>
    <w:rsid w:val="00333F8B"/>
    <w:rsid w:val="00334112"/>
    <w:rsid w:val="003378D8"/>
    <w:rsid w:val="00340CBC"/>
    <w:rsid w:val="00341792"/>
    <w:rsid w:val="003421FE"/>
    <w:rsid w:val="003425AA"/>
    <w:rsid w:val="00342BFA"/>
    <w:rsid w:val="00343F64"/>
    <w:rsid w:val="00350C83"/>
    <w:rsid w:val="00350FAE"/>
    <w:rsid w:val="003525A5"/>
    <w:rsid w:val="00355277"/>
    <w:rsid w:val="00357980"/>
    <w:rsid w:val="00360732"/>
    <w:rsid w:val="003672FB"/>
    <w:rsid w:val="00370A7D"/>
    <w:rsid w:val="00375818"/>
    <w:rsid w:val="00376775"/>
    <w:rsid w:val="003767EB"/>
    <w:rsid w:val="00377677"/>
    <w:rsid w:val="00381627"/>
    <w:rsid w:val="00382696"/>
    <w:rsid w:val="00385229"/>
    <w:rsid w:val="00385308"/>
    <w:rsid w:val="003862ED"/>
    <w:rsid w:val="00387462"/>
    <w:rsid w:val="00392A5D"/>
    <w:rsid w:val="00392E78"/>
    <w:rsid w:val="0039321A"/>
    <w:rsid w:val="0039370C"/>
    <w:rsid w:val="00394E55"/>
    <w:rsid w:val="003961E4"/>
    <w:rsid w:val="00396227"/>
    <w:rsid w:val="003975E0"/>
    <w:rsid w:val="003A114E"/>
    <w:rsid w:val="003A4B9F"/>
    <w:rsid w:val="003A7F53"/>
    <w:rsid w:val="003B05C7"/>
    <w:rsid w:val="003B1211"/>
    <w:rsid w:val="003B2503"/>
    <w:rsid w:val="003B3869"/>
    <w:rsid w:val="003B6092"/>
    <w:rsid w:val="003C0393"/>
    <w:rsid w:val="003C1C8A"/>
    <w:rsid w:val="003C1DB1"/>
    <w:rsid w:val="003C3626"/>
    <w:rsid w:val="003C6C3F"/>
    <w:rsid w:val="003C70C6"/>
    <w:rsid w:val="003C7C8A"/>
    <w:rsid w:val="003D078B"/>
    <w:rsid w:val="003D1153"/>
    <w:rsid w:val="003D23CC"/>
    <w:rsid w:val="003D3AD7"/>
    <w:rsid w:val="003D6F8C"/>
    <w:rsid w:val="003E02D7"/>
    <w:rsid w:val="003E0F9F"/>
    <w:rsid w:val="003E1261"/>
    <w:rsid w:val="003E347F"/>
    <w:rsid w:val="003E58F5"/>
    <w:rsid w:val="003E64E3"/>
    <w:rsid w:val="003E7694"/>
    <w:rsid w:val="003E7AFA"/>
    <w:rsid w:val="003F4F4D"/>
    <w:rsid w:val="00405A03"/>
    <w:rsid w:val="004111A8"/>
    <w:rsid w:val="00413FD5"/>
    <w:rsid w:val="00417717"/>
    <w:rsid w:val="004209C6"/>
    <w:rsid w:val="004262DD"/>
    <w:rsid w:val="0042688C"/>
    <w:rsid w:val="00433C57"/>
    <w:rsid w:val="00435375"/>
    <w:rsid w:val="00440293"/>
    <w:rsid w:val="00442627"/>
    <w:rsid w:val="004435CD"/>
    <w:rsid w:val="00446F0F"/>
    <w:rsid w:val="00447034"/>
    <w:rsid w:val="004479F2"/>
    <w:rsid w:val="004530BC"/>
    <w:rsid w:val="0046304F"/>
    <w:rsid w:val="00464DF1"/>
    <w:rsid w:val="00465D20"/>
    <w:rsid w:val="00466D1C"/>
    <w:rsid w:val="00467896"/>
    <w:rsid w:val="004706A5"/>
    <w:rsid w:val="004708FE"/>
    <w:rsid w:val="00470A4C"/>
    <w:rsid w:val="00471542"/>
    <w:rsid w:val="00475984"/>
    <w:rsid w:val="004759B8"/>
    <w:rsid w:val="00480E3C"/>
    <w:rsid w:val="00481945"/>
    <w:rsid w:val="00482DAE"/>
    <w:rsid w:val="0048445F"/>
    <w:rsid w:val="0048574B"/>
    <w:rsid w:val="00485846"/>
    <w:rsid w:val="00491491"/>
    <w:rsid w:val="00491BD0"/>
    <w:rsid w:val="00491CFC"/>
    <w:rsid w:val="0049381C"/>
    <w:rsid w:val="0049389E"/>
    <w:rsid w:val="0049585F"/>
    <w:rsid w:val="0049696E"/>
    <w:rsid w:val="004A08A8"/>
    <w:rsid w:val="004A3F60"/>
    <w:rsid w:val="004A4586"/>
    <w:rsid w:val="004A64BB"/>
    <w:rsid w:val="004B12AF"/>
    <w:rsid w:val="004B27FD"/>
    <w:rsid w:val="004B4005"/>
    <w:rsid w:val="004B5021"/>
    <w:rsid w:val="004B780F"/>
    <w:rsid w:val="004C0BF2"/>
    <w:rsid w:val="004C2CD9"/>
    <w:rsid w:val="004C5151"/>
    <w:rsid w:val="004D0045"/>
    <w:rsid w:val="004D07FA"/>
    <w:rsid w:val="004D5085"/>
    <w:rsid w:val="004D584F"/>
    <w:rsid w:val="004D7FCF"/>
    <w:rsid w:val="004E0262"/>
    <w:rsid w:val="004E1252"/>
    <w:rsid w:val="004E1515"/>
    <w:rsid w:val="004E298B"/>
    <w:rsid w:val="004E379C"/>
    <w:rsid w:val="004E5A48"/>
    <w:rsid w:val="004E6EC2"/>
    <w:rsid w:val="004F0109"/>
    <w:rsid w:val="004F03FF"/>
    <w:rsid w:val="004F0FF9"/>
    <w:rsid w:val="004F47F4"/>
    <w:rsid w:val="004F4FA4"/>
    <w:rsid w:val="004F6407"/>
    <w:rsid w:val="004F6742"/>
    <w:rsid w:val="004F6CB3"/>
    <w:rsid w:val="005001ED"/>
    <w:rsid w:val="005003C5"/>
    <w:rsid w:val="0050250F"/>
    <w:rsid w:val="0051247B"/>
    <w:rsid w:val="00512BA1"/>
    <w:rsid w:val="00513BB5"/>
    <w:rsid w:val="0051526D"/>
    <w:rsid w:val="005159F8"/>
    <w:rsid w:val="00516447"/>
    <w:rsid w:val="00521FD9"/>
    <w:rsid w:val="00526508"/>
    <w:rsid w:val="0053009C"/>
    <w:rsid w:val="0053015B"/>
    <w:rsid w:val="00530CD0"/>
    <w:rsid w:val="005315AA"/>
    <w:rsid w:val="005326E7"/>
    <w:rsid w:val="00535769"/>
    <w:rsid w:val="00540990"/>
    <w:rsid w:val="0054342F"/>
    <w:rsid w:val="00544DA8"/>
    <w:rsid w:val="00545AC6"/>
    <w:rsid w:val="0054655A"/>
    <w:rsid w:val="00546656"/>
    <w:rsid w:val="005502FF"/>
    <w:rsid w:val="00551B0B"/>
    <w:rsid w:val="00554900"/>
    <w:rsid w:val="00556738"/>
    <w:rsid w:val="0055723A"/>
    <w:rsid w:val="005572BD"/>
    <w:rsid w:val="00560498"/>
    <w:rsid w:val="00562F8F"/>
    <w:rsid w:val="00563D3B"/>
    <w:rsid w:val="005667F2"/>
    <w:rsid w:val="005677A0"/>
    <w:rsid w:val="0057011E"/>
    <w:rsid w:val="005741D2"/>
    <w:rsid w:val="00574DA7"/>
    <w:rsid w:val="00575099"/>
    <w:rsid w:val="0057544A"/>
    <w:rsid w:val="00577635"/>
    <w:rsid w:val="00581786"/>
    <w:rsid w:val="00581797"/>
    <w:rsid w:val="00587556"/>
    <w:rsid w:val="00587F30"/>
    <w:rsid w:val="0059142C"/>
    <w:rsid w:val="00591948"/>
    <w:rsid w:val="00593CDC"/>
    <w:rsid w:val="00593D71"/>
    <w:rsid w:val="0059427F"/>
    <w:rsid w:val="00594956"/>
    <w:rsid w:val="0059548A"/>
    <w:rsid w:val="005955B9"/>
    <w:rsid w:val="00595B72"/>
    <w:rsid w:val="005A0078"/>
    <w:rsid w:val="005A3D21"/>
    <w:rsid w:val="005A618D"/>
    <w:rsid w:val="005B1525"/>
    <w:rsid w:val="005B5FD7"/>
    <w:rsid w:val="005B78FE"/>
    <w:rsid w:val="005C29AC"/>
    <w:rsid w:val="005C386C"/>
    <w:rsid w:val="005C3A79"/>
    <w:rsid w:val="005C5A2B"/>
    <w:rsid w:val="005D11C6"/>
    <w:rsid w:val="005D1301"/>
    <w:rsid w:val="005D1BE9"/>
    <w:rsid w:val="005D31EA"/>
    <w:rsid w:val="005D566F"/>
    <w:rsid w:val="005D74FD"/>
    <w:rsid w:val="005D7557"/>
    <w:rsid w:val="005D7581"/>
    <w:rsid w:val="005D77A1"/>
    <w:rsid w:val="005E011B"/>
    <w:rsid w:val="005E1DB5"/>
    <w:rsid w:val="005E233E"/>
    <w:rsid w:val="005E79B6"/>
    <w:rsid w:val="005F0285"/>
    <w:rsid w:val="005F11B3"/>
    <w:rsid w:val="005F3654"/>
    <w:rsid w:val="005F41BF"/>
    <w:rsid w:val="005F4D1B"/>
    <w:rsid w:val="005F757E"/>
    <w:rsid w:val="00600AE9"/>
    <w:rsid w:val="006040D8"/>
    <w:rsid w:val="00606F35"/>
    <w:rsid w:val="00610E7E"/>
    <w:rsid w:val="0061397F"/>
    <w:rsid w:val="00613BF2"/>
    <w:rsid w:val="0061744E"/>
    <w:rsid w:val="00621996"/>
    <w:rsid w:val="00621D29"/>
    <w:rsid w:val="00623136"/>
    <w:rsid w:val="0062442B"/>
    <w:rsid w:val="00631DCF"/>
    <w:rsid w:val="0063550B"/>
    <w:rsid w:val="006401C3"/>
    <w:rsid w:val="0064027E"/>
    <w:rsid w:val="0064207E"/>
    <w:rsid w:val="00646D5D"/>
    <w:rsid w:val="0065223D"/>
    <w:rsid w:val="006522A0"/>
    <w:rsid w:val="006529B8"/>
    <w:rsid w:val="00653A70"/>
    <w:rsid w:val="00655005"/>
    <w:rsid w:val="006558A9"/>
    <w:rsid w:val="00664184"/>
    <w:rsid w:val="00664B22"/>
    <w:rsid w:val="006654AE"/>
    <w:rsid w:val="006701AC"/>
    <w:rsid w:val="00672A12"/>
    <w:rsid w:val="0067497C"/>
    <w:rsid w:val="006761A5"/>
    <w:rsid w:val="006775F1"/>
    <w:rsid w:val="006777ED"/>
    <w:rsid w:val="00677DF0"/>
    <w:rsid w:val="00683431"/>
    <w:rsid w:val="00690E9B"/>
    <w:rsid w:val="0069149D"/>
    <w:rsid w:val="00692915"/>
    <w:rsid w:val="00692CF8"/>
    <w:rsid w:val="0069725B"/>
    <w:rsid w:val="006A151F"/>
    <w:rsid w:val="006A1650"/>
    <w:rsid w:val="006A1843"/>
    <w:rsid w:val="006A266A"/>
    <w:rsid w:val="006A29C8"/>
    <w:rsid w:val="006A2F6C"/>
    <w:rsid w:val="006A3520"/>
    <w:rsid w:val="006A3B22"/>
    <w:rsid w:val="006A5A50"/>
    <w:rsid w:val="006A68A1"/>
    <w:rsid w:val="006B14FC"/>
    <w:rsid w:val="006B55E7"/>
    <w:rsid w:val="006B6F63"/>
    <w:rsid w:val="006C096C"/>
    <w:rsid w:val="006C1440"/>
    <w:rsid w:val="006C6370"/>
    <w:rsid w:val="006C6371"/>
    <w:rsid w:val="006D374C"/>
    <w:rsid w:val="006D37CA"/>
    <w:rsid w:val="006D541D"/>
    <w:rsid w:val="006D7907"/>
    <w:rsid w:val="006E1980"/>
    <w:rsid w:val="006E2C54"/>
    <w:rsid w:val="006E5777"/>
    <w:rsid w:val="006F187A"/>
    <w:rsid w:val="006F4485"/>
    <w:rsid w:val="006F497C"/>
    <w:rsid w:val="00701212"/>
    <w:rsid w:val="0070185C"/>
    <w:rsid w:val="00704A47"/>
    <w:rsid w:val="00707D48"/>
    <w:rsid w:val="007120C6"/>
    <w:rsid w:val="007145C8"/>
    <w:rsid w:val="007156A8"/>
    <w:rsid w:val="00716B5A"/>
    <w:rsid w:val="00724008"/>
    <w:rsid w:val="00727D77"/>
    <w:rsid w:val="007328A6"/>
    <w:rsid w:val="00733841"/>
    <w:rsid w:val="00733B7D"/>
    <w:rsid w:val="00735493"/>
    <w:rsid w:val="007364DA"/>
    <w:rsid w:val="00737903"/>
    <w:rsid w:val="0074110A"/>
    <w:rsid w:val="00742172"/>
    <w:rsid w:val="007511EC"/>
    <w:rsid w:val="00751E21"/>
    <w:rsid w:val="00751F4E"/>
    <w:rsid w:val="007545EE"/>
    <w:rsid w:val="007550C4"/>
    <w:rsid w:val="00755DC0"/>
    <w:rsid w:val="0075642B"/>
    <w:rsid w:val="0075764D"/>
    <w:rsid w:val="00761D14"/>
    <w:rsid w:val="00762C2A"/>
    <w:rsid w:val="007632AA"/>
    <w:rsid w:val="00764B80"/>
    <w:rsid w:val="00766422"/>
    <w:rsid w:val="00770272"/>
    <w:rsid w:val="007711AF"/>
    <w:rsid w:val="0077224F"/>
    <w:rsid w:val="007726E5"/>
    <w:rsid w:val="0077305F"/>
    <w:rsid w:val="0077525F"/>
    <w:rsid w:val="007822AA"/>
    <w:rsid w:val="007847EB"/>
    <w:rsid w:val="007860B0"/>
    <w:rsid w:val="00786CA2"/>
    <w:rsid w:val="00790EE2"/>
    <w:rsid w:val="0079254B"/>
    <w:rsid w:val="00792FF9"/>
    <w:rsid w:val="007936D4"/>
    <w:rsid w:val="00793811"/>
    <w:rsid w:val="007948C5"/>
    <w:rsid w:val="007952B2"/>
    <w:rsid w:val="00796B0F"/>
    <w:rsid w:val="007A2AA1"/>
    <w:rsid w:val="007A450C"/>
    <w:rsid w:val="007A4BD2"/>
    <w:rsid w:val="007A631D"/>
    <w:rsid w:val="007A64DD"/>
    <w:rsid w:val="007B1EFC"/>
    <w:rsid w:val="007B27E8"/>
    <w:rsid w:val="007B36B5"/>
    <w:rsid w:val="007B538E"/>
    <w:rsid w:val="007B5EAB"/>
    <w:rsid w:val="007B7811"/>
    <w:rsid w:val="007B7891"/>
    <w:rsid w:val="007C4601"/>
    <w:rsid w:val="007D0965"/>
    <w:rsid w:val="007D2620"/>
    <w:rsid w:val="007D6453"/>
    <w:rsid w:val="007D6F10"/>
    <w:rsid w:val="007E2517"/>
    <w:rsid w:val="007E3283"/>
    <w:rsid w:val="007E4B3B"/>
    <w:rsid w:val="007E53B2"/>
    <w:rsid w:val="007E5C6D"/>
    <w:rsid w:val="007F1BC5"/>
    <w:rsid w:val="007F35AF"/>
    <w:rsid w:val="007F3FCC"/>
    <w:rsid w:val="007F406B"/>
    <w:rsid w:val="007F5897"/>
    <w:rsid w:val="007F6A95"/>
    <w:rsid w:val="00800189"/>
    <w:rsid w:val="00800AE6"/>
    <w:rsid w:val="008024F6"/>
    <w:rsid w:val="0080286E"/>
    <w:rsid w:val="00803F5E"/>
    <w:rsid w:val="00806024"/>
    <w:rsid w:val="008070B0"/>
    <w:rsid w:val="008075C9"/>
    <w:rsid w:val="00810B3D"/>
    <w:rsid w:val="00812E8A"/>
    <w:rsid w:val="00816F3D"/>
    <w:rsid w:val="00817AB7"/>
    <w:rsid w:val="00821CAC"/>
    <w:rsid w:val="0082392E"/>
    <w:rsid w:val="00823F65"/>
    <w:rsid w:val="00824EA2"/>
    <w:rsid w:val="00825C49"/>
    <w:rsid w:val="0082613C"/>
    <w:rsid w:val="00827480"/>
    <w:rsid w:val="008303EA"/>
    <w:rsid w:val="008366F6"/>
    <w:rsid w:val="00836C8D"/>
    <w:rsid w:val="00837E76"/>
    <w:rsid w:val="00843740"/>
    <w:rsid w:val="00843CCA"/>
    <w:rsid w:val="008444B6"/>
    <w:rsid w:val="0084711B"/>
    <w:rsid w:val="008504E6"/>
    <w:rsid w:val="00854E8C"/>
    <w:rsid w:val="0085549E"/>
    <w:rsid w:val="00860F55"/>
    <w:rsid w:val="008632E4"/>
    <w:rsid w:val="008665AA"/>
    <w:rsid w:val="00866C21"/>
    <w:rsid w:val="00872DC3"/>
    <w:rsid w:val="00875749"/>
    <w:rsid w:val="008759E6"/>
    <w:rsid w:val="0088080B"/>
    <w:rsid w:val="0088091E"/>
    <w:rsid w:val="0088386F"/>
    <w:rsid w:val="00883966"/>
    <w:rsid w:val="00884DC9"/>
    <w:rsid w:val="0088697A"/>
    <w:rsid w:val="00886BFE"/>
    <w:rsid w:val="00892847"/>
    <w:rsid w:val="008930FA"/>
    <w:rsid w:val="0089454C"/>
    <w:rsid w:val="00897DE5"/>
    <w:rsid w:val="008A1002"/>
    <w:rsid w:val="008A4245"/>
    <w:rsid w:val="008A5522"/>
    <w:rsid w:val="008C120E"/>
    <w:rsid w:val="008C1DA6"/>
    <w:rsid w:val="008C7CFF"/>
    <w:rsid w:val="008D028B"/>
    <w:rsid w:val="008D1018"/>
    <w:rsid w:val="008D3259"/>
    <w:rsid w:val="008D55B9"/>
    <w:rsid w:val="008D5B0A"/>
    <w:rsid w:val="008D5C6F"/>
    <w:rsid w:val="008D768A"/>
    <w:rsid w:val="008D77D2"/>
    <w:rsid w:val="008D79ED"/>
    <w:rsid w:val="008E00D3"/>
    <w:rsid w:val="008E1CDC"/>
    <w:rsid w:val="008E7FCC"/>
    <w:rsid w:val="008F0644"/>
    <w:rsid w:val="008F0821"/>
    <w:rsid w:val="008F2AD2"/>
    <w:rsid w:val="008F4735"/>
    <w:rsid w:val="008F5CDF"/>
    <w:rsid w:val="008F6A7C"/>
    <w:rsid w:val="00901703"/>
    <w:rsid w:val="009026CD"/>
    <w:rsid w:val="00903D26"/>
    <w:rsid w:val="00904FC9"/>
    <w:rsid w:val="0090544A"/>
    <w:rsid w:val="00905C10"/>
    <w:rsid w:val="00905F8F"/>
    <w:rsid w:val="00906098"/>
    <w:rsid w:val="0090777B"/>
    <w:rsid w:val="00913519"/>
    <w:rsid w:val="00915552"/>
    <w:rsid w:val="009169CF"/>
    <w:rsid w:val="00917C1C"/>
    <w:rsid w:val="00917E93"/>
    <w:rsid w:val="0092304B"/>
    <w:rsid w:val="00924F5A"/>
    <w:rsid w:val="00926A08"/>
    <w:rsid w:val="00926B6E"/>
    <w:rsid w:val="00927588"/>
    <w:rsid w:val="00927D8A"/>
    <w:rsid w:val="0093183F"/>
    <w:rsid w:val="00931F08"/>
    <w:rsid w:val="00933C8C"/>
    <w:rsid w:val="009341AB"/>
    <w:rsid w:val="009359AB"/>
    <w:rsid w:val="009406E6"/>
    <w:rsid w:val="00940E21"/>
    <w:rsid w:val="00941C41"/>
    <w:rsid w:val="00942087"/>
    <w:rsid w:val="00942A6B"/>
    <w:rsid w:val="00945633"/>
    <w:rsid w:val="00947673"/>
    <w:rsid w:val="00947F6C"/>
    <w:rsid w:val="009514D9"/>
    <w:rsid w:val="00955F16"/>
    <w:rsid w:val="009564E7"/>
    <w:rsid w:val="00957DB2"/>
    <w:rsid w:val="00961D27"/>
    <w:rsid w:val="0096351E"/>
    <w:rsid w:val="00963715"/>
    <w:rsid w:val="0096427B"/>
    <w:rsid w:val="00964B4D"/>
    <w:rsid w:val="00966F3F"/>
    <w:rsid w:val="009671C5"/>
    <w:rsid w:val="0097008E"/>
    <w:rsid w:val="009709EA"/>
    <w:rsid w:val="00970D8A"/>
    <w:rsid w:val="009723EC"/>
    <w:rsid w:val="00973691"/>
    <w:rsid w:val="00974C3F"/>
    <w:rsid w:val="00976192"/>
    <w:rsid w:val="009763F8"/>
    <w:rsid w:val="009769EA"/>
    <w:rsid w:val="00976B92"/>
    <w:rsid w:val="00976D28"/>
    <w:rsid w:val="009770FB"/>
    <w:rsid w:val="009811B6"/>
    <w:rsid w:val="0098122D"/>
    <w:rsid w:val="00986717"/>
    <w:rsid w:val="00990EE8"/>
    <w:rsid w:val="00992B1C"/>
    <w:rsid w:val="0099641B"/>
    <w:rsid w:val="00996FE8"/>
    <w:rsid w:val="009A2A9D"/>
    <w:rsid w:val="009A5435"/>
    <w:rsid w:val="009A5469"/>
    <w:rsid w:val="009B0B03"/>
    <w:rsid w:val="009B2732"/>
    <w:rsid w:val="009B7D21"/>
    <w:rsid w:val="009C03EF"/>
    <w:rsid w:val="009C1807"/>
    <w:rsid w:val="009C7108"/>
    <w:rsid w:val="009D0A39"/>
    <w:rsid w:val="009D0D07"/>
    <w:rsid w:val="009D31D5"/>
    <w:rsid w:val="009D5E07"/>
    <w:rsid w:val="009E0768"/>
    <w:rsid w:val="009E125F"/>
    <w:rsid w:val="009E1F24"/>
    <w:rsid w:val="009E275B"/>
    <w:rsid w:val="009E475A"/>
    <w:rsid w:val="009F39E5"/>
    <w:rsid w:val="009F57ED"/>
    <w:rsid w:val="009F67E7"/>
    <w:rsid w:val="00A02F54"/>
    <w:rsid w:val="00A04B8C"/>
    <w:rsid w:val="00A05773"/>
    <w:rsid w:val="00A06314"/>
    <w:rsid w:val="00A06AC5"/>
    <w:rsid w:val="00A12B36"/>
    <w:rsid w:val="00A13A3D"/>
    <w:rsid w:val="00A14DD2"/>
    <w:rsid w:val="00A15AEC"/>
    <w:rsid w:val="00A1701F"/>
    <w:rsid w:val="00A20513"/>
    <w:rsid w:val="00A2662C"/>
    <w:rsid w:val="00A26860"/>
    <w:rsid w:val="00A32ECE"/>
    <w:rsid w:val="00A33257"/>
    <w:rsid w:val="00A36EEE"/>
    <w:rsid w:val="00A417F1"/>
    <w:rsid w:val="00A426AE"/>
    <w:rsid w:val="00A42DB3"/>
    <w:rsid w:val="00A440BF"/>
    <w:rsid w:val="00A5146F"/>
    <w:rsid w:val="00A54801"/>
    <w:rsid w:val="00A573D5"/>
    <w:rsid w:val="00A61512"/>
    <w:rsid w:val="00A6335F"/>
    <w:rsid w:val="00A65171"/>
    <w:rsid w:val="00A65390"/>
    <w:rsid w:val="00A65492"/>
    <w:rsid w:val="00A658B0"/>
    <w:rsid w:val="00A66312"/>
    <w:rsid w:val="00A6669E"/>
    <w:rsid w:val="00A6687D"/>
    <w:rsid w:val="00A67134"/>
    <w:rsid w:val="00A6732E"/>
    <w:rsid w:val="00A70F34"/>
    <w:rsid w:val="00A722CD"/>
    <w:rsid w:val="00A73C3F"/>
    <w:rsid w:val="00A75C64"/>
    <w:rsid w:val="00A8184B"/>
    <w:rsid w:val="00A835FC"/>
    <w:rsid w:val="00A87118"/>
    <w:rsid w:val="00A90700"/>
    <w:rsid w:val="00A949EF"/>
    <w:rsid w:val="00AA41ED"/>
    <w:rsid w:val="00AA6025"/>
    <w:rsid w:val="00AB2173"/>
    <w:rsid w:val="00AB24CB"/>
    <w:rsid w:val="00AB285B"/>
    <w:rsid w:val="00AB348F"/>
    <w:rsid w:val="00AB5A9F"/>
    <w:rsid w:val="00AC0C0E"/>
    <w:rsid w:val="00AC1FD5"/>
    <w:rsid w:val="00AD16BE"/>
    <w:rsid w:val="00AD4C4E"/>
    <w:rsid w:val="00AD73D4"/>
    <w:rsid w:val="00AE1184"/>
    <w:rsid w:val="00AE4488"/>
    <w:rsid w:val="00AE54C7"/>
    <w:rsid w:val="00AE5647"/>
    <w:rsid w:val="00AE6C89"/>
    <w:rsid w:val="00AE76DA"/>
    <w:rsid w:val="00AF0369"/>
    <w:rsid w:val="00AF0505"/>
    <w:rsid w:val="00AF3ACA"/>
    <w:rsid w:val="00AF5F86"/>
    <w:rsid w:val="00AF62FC"/>
    <w:rsid w:val="00B0021C"/>
    <w:rsid w:val="00B023E5"/>
    <w:rsid w:val="00B0255E"/>
    <w:rsid w:val="00B03EE0"/>
    <w:rsid w:val="00B06D40"/>
    <w:rsid w:val="00B12424"/>
    <w:rsid w:val="00B12CA8"/>
    <w:rsid w:val="00B1643C"/>
    <w:rsid w:val="00B168F7"/>
    <w:rsid w:val="00B2003F"/>
    <w:rsid w:val="00B21389"/>
    <w:rsid w:val="00B2308B"/>
    <w:rsid w:val="00B25246"/>
    <w:rsid w:val="00B26042"/>
    <w:rsid w:val="00B27D44"/>
    <w:rsid w:val="00B302D0"/>
    <w:rsid w:val="00B30BFD"/>
    <w:rsid w:val="00B362CD"/>
    <w:rsid w:val="00B3655C"/>
    <w:rsid w:val="00B4089C"/>
    <w:rsid w:val="00B42D86"/>
    <w:rsid w:val="00B4688E"/>
    <w:rsid w:val="00B5016F"/>
    <w:rsid w:val="00B504E9"/>
    <w:rsid w:val="00B52E04"/>
    <w:rsid w:val="00B53845"/>
    <w:rsid w:val="00B54FAA"/>
    <w:rsid w:val="00B54FD0"/>
    <w:rsid w:val="00B559BE"/>
    <w:rsid w:val="00B562E5"/>
    <w:rsid w:val="00B67E46"/>
    <w:rsid w:val="00B70B7F"/>
    <w:rsid w:val="00B7162C"/>
    <w:rsid w:val="00B721D0"/>
    <w:rsid w:val="00B72AC1"/>
    <w:rsid w:val="00B75CE3"/>
    <w:rsid w:val="00B85F95"/>
    <w:rsid w:val="00B873EF"/>
    <w:rsid w:val="00B91BC1"/>
    <w:rsid w:val="00B931E4"/>
    <w:rsid w:val="00B933FE"/>
    <w:rsid w:val="00B93A2D"/>
    <w:rsid w:val="00B944E6"/>
    <w:rsid w:val="00B9458A"/>
    <w:rsid w:val="00B95DC7"/>
    <w:rsid w:val="00BA169B"/>
    <w:rsid w:val="00BA646F"/>
    <w:rsid w:val="00BA6A03"/>
    <w:rsid w:val="00BB1745"/>
    <w:rsid w:val="00BB1B2C"/>
    <w:rsid w:val="00BB1DC0"/>
    <w:rsid w:val="00BB397B"/>
    <w:rsid w:val="00BB602F"/>
    <w:rsid w:val="00BB69B7"/>
    <w:rsid w:val="00BB7DF3"/>
    <w:rsid w:val="00BB7FCF"/>
    <w:rsid w:val="00BC0BFD"/>
    <w:rsid w:val="00BC2EAF"/>
    <w:rsid w:val="00BC3183"/>
    <w:rsid w:val="00BC7207"/>
    <w:rsid w:val="00BC7EAC"/>
    <w:rsid w:val="00BD12E3"/>
    <w:rsid w:val="00BD194E"/>
    <w:rsid w:val="00BD21A1"/>
    <w:rsid w:val="00BD30E2"/>
    <w:rsid w:val="00BD3ADA"/>
    <w:rsid w:val="00BD5085"/>
    <w:rsid w:val="00BD786D"/>
    <w:rsid w:val="00BE0173"/>
    <w:rsid w:val="00BE08B8"/>
    <w:rsid w:val="00BE0BD4"/>
    <w:rsid w:val="00BE1820"/>
    <w:rsid w:val="00BE2435"/>
    <w:rsid w:val="00BE25BF"/>
    <w:rsid w:val="00BE3585"/>
    <w:rsid w:val="00BE4398"/>
    <w:rsid w:val="00BE4F7E"/>
    <w:rsid w:val="00BE55AA"/>
    <w:rsid w:val="00BF443C"/>
    <w:rsid w:val="00BF66E1"/>
    <w:rsid w:val="00C00141"/>
    <w:rsid w:val="00C0164D"/>
    <w:rsid w:val="00C016C1"/>
    <w:rsid w:val="00C01E08"/>
    <w:rsid w:val="00C03658"/>
    <w:rsid w:val="00C03DEA"/>
    <w:rsid w:val="00C101CF"/>
    <w:rsid w:val="00C1069C"/>
    <w:rsid w:val="00C106CC"/>
    <w:rsid w:val="00C14255"/>
    <w:rsid w:val="00C1561E"/>
    <w:rsid w:val="00C16203"/>
    <w:rsid w:val="00C20DE2"/>
    <w:rsid w:val="00C2220B"/>
    <w:rsid w:val="00C22682"/>
    <w:rsid w:val="00C23E7F"/>
    <w:rsid w:val="00C24AF9"/>
    <w:rsid w:val="00C24B17"/>
    <w:rsid w:val="00C272B4"/>
    <w:rsid w:val="00C278B5"/>
    <w:rsid w:val="00C31571"/>
    <w:rsid w:val="00C3399C"/>
    <w:rsid w:val="00C347AB"/>
    <w:rsid w:val="00C34A6D"/>
    <w:rsid w:val="00C3600A"/>
    <w:rsid w:val="00C3770B"/>
    <w:rsid w:val="00C37E05"/>
    <w:rsid w:val="00C4064C"/>
    <w:rsid w:val="00C410E1"/>
    <w:rsid w:val="00C438EA"/>
    <w:rsid w:val="00C43D70"/>
    <w:rsid w:val="00C47526"/>
    <w:rsid w:val="00C517AA"/>
    <w:rsid w:val="00C531A8"/>
    <w:rsid w:val="00C541FE"/>
    <w:rsid w:val="00C56593"/>
    <w:rsid w:val="00C56E16"/>
    <w:rsid w:val="00C56F3A"/>
    <w:rsid w:val="00C628C4"/>
    <w:rsid w:val="00C6405B"/>
    <w:rsid w:val="00C6409E"/>
    <w:rsid w:val="00C64568"/>
    <w:rsid w:val="00C648E5"/>
    <w:rsid w:val="00C65BEB"/>
    <w:rsid w:val="00C70C08"/>
    <w:rsid w:val="00C71BA0"/>
    <w:rsid w:val="00C72BEA"/>
    <w:rsid w:val="00C74958"/>
    <w:rsid w:val="00C7638A"/>
    <w:rsid w:val="00C77440"/>
    <w:rsid w:val="00C77807"/>
    <w:rsid w:val="00C81330"/>
    <w:rsid w:val="00C904FC"/>
    <w:rsid w:val="00CA10AF"/>
    <w:rsid w:val="00CA22A7"/>
    <w:rsid w:val="00CA4C05"/>
    <w:rsid w:val="00CA542B"/>
    <w:rsid w:val="00CA5945"/>
    <w:rsid w:val="00CB0828"/>
    <w:rsid w:val="00CB0C3C"/>
    <w:rsid w:val="00CB1CBD"/>
    <w:rsid w:val="00CB3C2B"/>
    <w:rsid w:val="00CB426D"/>
    <w:rsid w:val="00CB4A41"/>
    <w:rsid w:val="00CB7A49"/>
    <w:rsid w:val="00CC1EAE"/>
    <w:rsid w:val="00CC6861"/>
    <w:rsid w:val="00CC72CB"/>
    <w:rsid w:val="00CC72FD"/>
    <w:rsid w:val="00CC776A"/>
    <w:rsid w:val="00CD1AFE"/>
    <w:rsid w:val="00CD5AEF"/>
    <w:rsid w:val="00CE14B6"/>
    <w:rsid w:val="00CE23B7"/>
    <w:rsid w:val="00CE2561"/>
    <w:rsid w:val="00CE6D6F"/>
    <w:rsid w:val="00CF3AAA"/>
    <w:rsid w:val="00D0084A"/>
    <w:rsid w:val="00D0351F"/>
    <w:rsid w:val="00D11EFD"/>
    <w:rsid w:val="00D12951"/>
    <w:rsid w:val="00D1393E"/>
    <w:rsid w:val="00D14DA9"/>
    <w:rsid w:val="00D15120"/>
    <w:rsid w:val="00D164C0"/>
    <w:rsid w:val="00D165B1"/>
    <w:rsid w:val="00D20577"/>
    <w:rsid w:val="00D26DD7"/>
    <w:rsid w:val="00D31D68"/>
    <w:rsid w:val="00D34A84"/>
    <w:rsid w:val="00D34FF5"/>
    <w:rsid w:val="00D43829"/>
    <w:rsid w:val="00D4489E"/>
    <w:rsid w:val="00D44E61"/>
    <w:rsid w:val="00D47801"/>
    <w:rsid w:val="00D51245"/>
    <w:rsid w:val="00D51387"/>
    <w:rsid w:val="00D5267A"/>
    <w:rsid w:val="00D53191"/>
    <w:rsid w:val="00D54583"/>
    <w:rsid w:val="00D55CF2"/>
    <w:rsid w:val="00D600AE"/>
    <w:rsid w:val="00D61068"/>
    <w:rsid w:val="00D610D8"/>
    <w:rsid w:val="00D63622"/>
    <w:rsid w:val="00D6490C"/>
    <w:rsid w:val="00D67D9F"/>
    <w:rsid w:val="00D70AE7"/>
    <w:rsid w:val="00D75C2A"/>
    <w:rsid w:val="00D770B9"/>
    <w:rsid w:val="00D8167C"/>
    <w:rsid w:val="00D81967"/>
    <w:rsid w:val="00D83BFE"/>
    <w:rsid w:val="00D849B6"/>
    <w:rsid w:val="00D85287"/>
    <w:rsid w:val="00D87F4F"/>
    <w:rsid w:val="00D9220D"/>
    <w:rsid w:val="00D92621"/>
    <w:rsid w:val="00DA0D97"/>
    <w:rsid w:val="00DA1000"/>
    <w:rsid w:val="00DA3E6F"/>
    <w:rsid w:val="00DB18B7"/>
    <w:rsid w:val="00DB356C"/>
    <w:rsid w:val="00DB3DDA"/>
    <w:rsid w:val="00DB5A22"/>
    <w:rsid w:val="00DB6C21"/>
    <w:rsid w:val="00DC167E"/>
    <w:rsid w:val="00DC190F"/>
    <w:rsid w:val="00DC2CAE"/>
    <w:rsid w:val="00DC3349"/>
    <w:rsid w:val="00DD04A4"/>
    <w:rsid w:val="00DD197D"/>
    <w:rsid w:val="00DD22D7"/>
    <w:rsid w:val="00DD29D8"/>
    <w:rsid w:val="00DD3186"/>
    <w:rsid w:val="00DD5F9A"/>
    <w:rsid w:val="00DD6D88"/>
    <w:rsid w:val="00DD73B0"/>
    <w:rsid w:val="00DE773A"/>
    <w:rsid w:val="00DF1BC2"/>
    <w:rsid w:val="00DF1E60"/>
    <w:rsid w:val="00E00AA8"/>
    <w:rsid w:val="00E00F23"/>
    <w:rsid w:val="00E03069"/>
    <w:rsid w:val="00E04FFC"/>
    <w:rsid w:val="00E069A4"/>
    <w:rsid w:val="00E12095"/>
    <w:rsid w:val="00E1324D"/>
    <w:rsid w:val="00E141F3"/>
    <w:rsid w:val="00E151A6"/>
    <w:rsid w:val="00E151B1"/>
    <w:rsid w:val="00E154B4"/>
    <w:rsid w:val="00E15B59"/>
    <w:rsid w:val="00E21A8B"/>
    <w:rsid w:val="00E22D68"/>
    <w:rsid w:val="00E24B66"/>
    <w:rsid w:val="00E266B9"/>
    <w:rsid w:val="00E32C0A"/>
    <w:rsid w:val="00E33104"/>
    <w:rsid w:val="00E34739"/>
    <w:rsid w:val="00E34B6D"/>
    <w:rsid w:val="00E40F81"/>
    <w:rsid w:val="00E41012"/>
    <w:rsid w:val="00E4271E"/>
    <w:rsid w:val="00E43151"/>
    <w:rsid w:val="00E5275D"/>
    <w:rsid w:val="00E55B79"/>
    <w:rsid w:val="00E5627E"/>
    <w:rsid w:val="00E642F1"/>
    <w:rsid w:val="00E656D1"/>
    <w:rsid w:val="00E66F88"/>
    <w:rsid w:val="00E74341"/>
    <w:rsid w:val="00E76413"/>
    <w:rsid w:val="00E8046D"/>
    <w:rsid w:val="00E81CA1"/>
    <w:rsid w:val="00E83A15"/>
    <w:rsid w:val="00E83DD0"/>
    <w:rsid w:val="00E916B8"/>
    <w:rsid w:val="00E919DC"/>
    <w:rsid w:val="00E9341D"/>
    <w:rsid w:val="00E940EB"/>
    <w:rsid w:val="00E94E21"/>
    <w:rsid w:val="00E96622"/>
    <w:rsid w:val="00EA0E37"/>
    <w:rsid w:val="00EA149A"/>
    <w:rsid w:val="00EA4B76"/>
    <w:rsid w:val="00EA6AF1"/>
    <w:rsid w:val="00EB0A33"/>
    <w:rsid w:val="00EB2243"/>
    <w:rsid w:val="00EB3027"/>
    <w:rsid w:val="00EB53B3"/>
    <w:rsid w:val="00EB74C9"/>
    <w:rsid w:val="00EC011C"/>
    <w:rsid w:val="00EC0900"/>
    <w:rsid w:val="00EC0C60"/>
    <w:rsid w:val="00EC715D"/>
    <w:rsid w:val="00ED0DD0"/>
    <w:rsid w:val="00ED36AD"/>
    <w:rsid w:val="00EE1688"/>
    <w:rsid w:val="00EE4051"/>
    <w:rsid w:val="00EE5680"/>
    <w:rsid w:val="00EE5833"/>
    <w:rsid w:val="00EE5FA6"/>
    <w:rsid w:val="00EE61B4"/>
    <w:rsid w:val="00EE726E"/>
    <w:rsid w:val="00EF061C"/>
    <w:rsid w:val="00EF6C12"/>
    <w:rsid w:val="00F0091E"/>
    <w:rsid w:val="00F011DC"/>
    <w:rsid w:val="00F0222E"/>
    <w:rsid w:val="00F05B82"/>
    <w:rsid w:val="00F06703"/>
    <w:rsid w:val="00F069FD"/>
    <w:rsid w:val="00F06C21"/>
    <w:rsid w:val="00F06D5C"/>
    <w:rsid w:val="00F13306"/>
    <w:rsid w:val="00F13F3D"/>
    <w:rsid w:val="00F1457F"/>
    <w:rsid w:val="00F14E71"/>
    <w:rsid w:val="00F163C0"/>
    <w:rsid w:val="00F2005E"/>
    <w:rsid w:val="00F20BA7"/>
    <w:rsid w:val="00F21E50"/>
    <w:rsid w:val="00F24CDD"/>
    <w:rsid w:val="00F256E9"/>
    <w:rsid w:val="00F27DFE"/>
    <w:rsid w:val="00F317BA"/>
    <w:rsid w:val="00F31936"/>
    <w:rsid w:val="00F336CD"/>
    <w:rsid w:val="00F35214"/>
    <w:rsid w:val="00F352FB"/>
    <w:rsid w:val="00F354C2"/>
    <w:rsid w:val="00F3650F"/>
    <w:rsid w:val="00F36D75"/>
    <w:rsid w:val="00F41800"/>
    <w:rsid w:val="00F438E2"/>
    <w:rsid w:val="00F46DA9"/>
    <w:rsid w:val="00F47106"/>
    <w:rsid w:val="00F47342"/>
    <w:rsid w:val="00F47372"/>
    <w:rsid w:val="00F517CB"/>
    <w:rsid w:val="00F53042"/>
    <w:rsid w:val="00F609AB"/>
    <w:rsid w:val="00F633C6"/>
    <w:rsid w:val="00F670A0"/>
    <w:rsid w:val="00F7133D"/>
    <w:rsid w:val="00F72ED1"/>
    <w:rsid w:val="00F74820"/>
    <w:rsid w:val="00F7550B"/>
    <w:rsid w:val="00F82535"/>
    <w:rsid w:val="00F83382"/>
    <w:rsid w:val="00F84ED2"/>
    <w:rsid w:val="00F934AA"/>
    <w:rsid w:val="00F9354A"/>
    <w:rsid w:val="00F96338"/>
    <w:rsid w:val="00F97AD3"/>
    <w:rsid w:val="00F97E2A"/>
    <w:rsid w:val="00FA09C8"/>
    <w:rsid w:val="00FA0B06"/>
    <w:rsid w:val="00FA4CCC"/>
    <w:rsid w:val="00FA5C9A"/>
    <w:rsid w:val="00FA5CA8"/>
    <w:rsid w:val="00FB2951"/>
    <w:rsid w:val="00FB3CB3"/>
    <w:rsid w:val="00FB6BE2"/>
    <w:rsid w:val="00FC042C"/>
    <w:rsid w:val="00FC18BA"/>
    <w:rsid w:val="00FC31CD"/>
    <w:rsid w:val="00FC3516"/>
    <w:rsid w:val="00FC3773"/>
    <w:rsid w:val="00FC3879"/>
    <w:rsid w:val="00FC72B0"/>
    <w:rsid w:val="00FD068D"/>
    <w:rsid w:val="00FD1863"/>
    <w:rsid w:val="00FD4958"/>
    <w:rsid w:val="00FD536F"/>
    <w:rsid w:val="00FD686B"/>
    <w:rsid w:val="00FD77D6"/>
    <w:rsid w:val="00FE34C5"/>
    <w:rsid w:val="00FE4279"/>
    <w:rsid w:val="00FF0E76"/>
    <w:rsid w:val="00FF148B"/>
    <w:rsid w:val="34AF5DB6"/>
    <w:rsid w:val="4893D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526BD"/>
  <w15:docId w15:val="{1F39747E-E798-49C8-88D3-C7499637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A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12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1936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936"/>
    <w:rPr>
      <w:rFonts w:ascii="Segoe UI" w:hAnsi="Segoe UI" w:cs="Segoe UI"/>
      <w:sz w:val="20"/>
      <w:szCs w:val="18"/>
    </w:rPr>
  </w:style>
  <w:style w:type="table" w:customStyle="1" w:styleId="ListTable6Colorful1">
    <w:name w:val="List Table 6 Colorful1"/>
    <w:basedOn w:val="TableNormal"/>
    <w:uiPriority w:val="51"/>
    <w:rsid w:val="006401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550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65500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64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43C"/>
  </w:style>
  <w:style w:type="paragraph" w:styleId="Footer">
    <w:name w:val="footer"/>
    <w:basedOn w:val="Normal"/>
    <w:link w:val="FooterChar"/>
    <w:uiPriority w:val="99"/>
    <w:unhideWhenUsed/>
    <w:rsid w:val="00B164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43C"/>
  </w:style>
  <w:style w:type="table" w:customStyle="1" w:styleId="GridTable6Colorful-Accent61">
    <w:name w:val="Grid Table 6 Colorful - Accent 61"/>
    <w:basedOn w:val="TableNormal"/>
    <w:uiPriority w:val="51"/>
    <w:rsid w:val="001219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5A2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A2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FE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9696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145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0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6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1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4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1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0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7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1CEE5-F8A1-4CC2-8DF4-A522C452E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6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 - University of Tampere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Heikkilä</dc:creator>
  <cp:lastModifiedBy>Paula Heikkilä (TAU)</cp:lastModifiedBy>
  <cp:revision>3</cp:revision>
  <cp:lastPrinted>2021-03-01T12:27:00Z</cp:lastPrinted>
  <dcterms:created xsi:type="dcterms:W3CDTF">2021-03-26T13:38:00Z</dcterms:created>
  <dcterms:modified xsi:type="dcterms:W3CDTF">2021-03-2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d60ae0e4b0926d98421ff1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cff66b8f1683607cf2ea9d5</vt:lpwstr>
  </property>
  <property fmtid="{D5CDD505-2E9C-101B-9397-08002B2CF9AE}" pid="5" name="RWProductId">
    <vt:lpwstr>Flow</vt:lpwstr>
  </property>
  <property fmtid="{D5CDD505-2E9C-101B-9397-08002B2CF9AE}" pid="6" name="RWProjectId">
    <vt:lpwstr>ap:5c098ff4e4b0d618cf1d9148</vt:lpwstr>
  </property>
  <property fmtid="{D5CDD505-2E9C-101B-9397-08002B2CF9AE}" pid="7" name="WnC4Folder">
    <vt:lpwstr>Documents///Early asthma predictors_manuscript_2021-3-26</vt:lpwstr>
  </property>
</Properties>
</file>